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F2E1" w14:textId="77777777" w:rsidR="001D7FEC" w:rsidRDefault="001D7FEC" w:rsidP="001D7FEC">
      <w:pPr>
        <w:spacing w:line="480" w:lineRule="auto"/>
        <w:rPr>
          <w:rFonts w:ascii="Times New Roman" w:hAnsi="Times New Roman"/>
        </w:rPr>
      </w:pPr>
      <w:bookmarkStart w:id="0" w:name="OLE_LINK1"/>
      <w:r>
        <w:rPr>
          <w:rFonts w:ascii="Times New Roman" w:hAnsi="Times New Roman"/>
          <w:b/>
        </w:rPr>
        <w:t>Table S2</w:t>
      </w:r>
      <w:r>
        <w:rPr>
          <w:rFonts w:ascii="Times New Roman" w:hAnsi="Times New Roman"/>
        </w:rPr>
        <w:t xml:space="preserve"> P</w:t>
      </w:r>
      <w:r>
        <w:rPr>
          <w:rFonts w:ascii="Times New Roman" w:hAnsi="Times New Roman" w:hint="eastAsia"/>
        </w:rPr>
        <w:t>ediatric anesthesia emergence delirium (PAED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cale</w:t>
      </w:r>
    </w:p>
    <w:tbl>
      <w:tblPr>
        <w:tblW w:w="8296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"/>
        <w:gridCol w:w="2121"/>
        <w:gridCol w:w="1233"/>
        <w:gridCol w:w="1234"/>
        <w:gridCol w:w="1234"/>
        <w:gridCol w:w="1234"/>
        <w:gridCol w:w="1234"/>
      </w:tblGrid>
      <w:tr w:rsidR="001D7FEC" w14:paraId="160651D0" w14:textId="77777777" w:rsidTr="00637A9F"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8B96C97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7C84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C1DF1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Just a littl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59CF1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Quite a bi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27CBA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ery much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7C7BD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Extremely</w:t>
            </w:r>
          </w:p>
        </w:tc>
      </w:tr>
      <w:tr w:rsidR="001D7FEC" w14:paraId="6B8BB6BB" w14:textId="77777777" w:rsidTr="00637A9F"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D5C3A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Makes eye contac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7D15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7FB1C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3397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D2090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7260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1D7FEC" w14:paraId="5DC7D690" w14:textId="77777777" w:rsidTr="00637A9F">
        <w:trPr>
          <w:gridBefore w:val="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EE275B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ctions are purposefu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68BEF9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D734C64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B4694EF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DCC715C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725BCC6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1D7FEC" w14:paraId="687B68A4" w14:textId="77777777" w:rsidTr="00637A9F">
        <w:trPr>
          <w:gridBefore w:val="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7F3BF6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ware of surrounding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2C2A8D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B69496D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132AB25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FDC8E66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B4F9E5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1D7FEC" w14:paraId="01595FE3" w14:textId="77777777" w:rsidTr="00637A9F">
        <w:trPr>
          <w:gridBefore w:val="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6A5C61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Restl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66D84B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C849408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52FC820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51D6FE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55BE47E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</w:tr>
      <w:tr w:rsidR="001D7FEC" w14:paraId="3D39D7BA" w14:textId="77777777" w:rsidTr="00637A9F">
        <w:trPr>
          <w:gridBefore w:val="1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03E16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Inconsolabl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ABBCB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32BF8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A9F09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40339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C6B37" w14:textId="77777777" w:rsidR="001D7FEC" w:rsidRDefault="001D7FEC" w:rsidP="00637A9F">
            <w:pPr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</w:tr>
    </w:tbl>
    <w:p w14:paraId="6F15BDA1" w14:textId="77777777" w:rsidR="001D7FEC" w:rsidRPr="00382294" w:rsidRDefault="001D7FEC" w:rsidP="001D7FEC">
      <w:pPr>
        <w:spacing w:line="360" w:lineRule="auto"/>
        <w:rPr>
          <w:rFonts w:ascii="Times New Roman" w:hAnsi="Times New Roman"/>
          <w:szCs w:val="21"/>
        </w:rPr>
      </w:pPr>
      <w:r w:rsidRPr="00382294">
        <w:rPr>
          <w:rFonts w:ascii="Times New Roman" w:hAnsi="Times New Roman"/>
          <w:szCs w:val="21"/>
        </w:rPr>
        <w:t>1—Calm; 2—not calm but could be easily consoled; 3—moderately agitated or restless and not easily calmed; 4—combative, excited, thrashing around.</w:t>
      </w:r>
    </w:p>
    <w:p w14:paraId="66F55512" w14:textId="77777777" w:rsidR="00796B36" w:rsidRPr="001D7FEC" w:rsidRDefault="00796B36"/>
    <w:sectPr w:rsidR="00796B36" w:rsidRPr="001D7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5D5CD" w14:textId="77777777" w:rsidR="001D7FEC" w:rsidRDefault="001D7FEC" w:rsidP="001D7FEC">
      <w:r>
        <w:separator/>
      </w:r>
    </w:p>
  </w:endnote>
  <w:endnote w:type="continuationSeparator" w:id="0">
    <w:p w14:paraId="1D6378EC" w14:textId="77777777" w:rsidR="001D7FEC" w:rsidRDefault="001D7FEC" w:rsidP="001D7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3201" w14:textId="77777777" w:rsidR="001D7FEC" w:rsidRDefault="001D7FEC" w:rsidP="001D7FEC">
      <w:r>
        <w:separator/>
      </w:r>
    </w:p>
  </w:footnote>
  <w:footnote w:type="continuationSeparator" w:id="0">
    <w:p w14:paraId="571583EC" w14:textId="77777777" w:rsidR="001D7FEC" w:rsidRDefault="001D7FEC" w:rsidP="001D7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AVImlmbGhsZG5ko6SsGpxcWZ+XkgBYa1AG136zUsAAAA"/>
  </w:docVars>
  <w:rsids>
    <w:rsidRoot w:val="00CC2502"/>
    <w:rsid w:val="001D7FEC"/>
    <w:rsid w:val="00796B36"/>
    <w:rsid w:val="00CC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A9390"/>
  <w15:chartTrackingRefBased/>
  <w15:docId w15:val="{D8BBFAAB-91F5-4B42-9065-45432DB3C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F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F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玉波</dc:creator>
  <cp:keywords/>
  <dc:description/>
  <cp:lastModifiedBy>方 玉波</cp:lastModifiedBy>
  <cp:revision>2</cp:revision>
  <dcterms:created xsi:type="dcterms:W3CDTF">2023-02-08T14:48:00Z</dcterms:created>
  <dcterms:modified xsi:type="dcterms:W3CDTF">2023-02-08T14:48:00Z</dcterms:modified>
</cp:coreProperties>
</file>